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F3493D" w14:textId="3F3EF01D" w:rsidR="004D0368" w:rsidRPr="000B02E0" w:rsidRDefault="004D0368" w:rsidP="004D036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</w:t>
      </w:r>
      <w:r w:rsidRPr="003B6E74">
        <w:rPr>
          <w:rFonts w:ascii="Times New Roman" w:hAnsi="Times New Roman" w:cs="Times New Roman"/>
          <w:b/>
          <w:bCs/>
          <w:sz w:val="20"/>
          <w:szCs w:val="20"/>
        </w:rPr>
        <w:t xml:space="preserve">able 3. </w:t>
      </w:r>
      <w:r w:rsidRPr="000B02E0">
        <w:rPr>
          <w:rFonts w:ascii="Times New Roman" w:hAnsi="Times New Roman" w:cs="Times New Roman"/>
          <w:sz w:val="20"/>
          <w:szCs w:val="20"/>
        </w:rPr>
        <w:t xml:space="preserve">Correlation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0B02E0">
        <w:rPr>
          <w:rFonts w:ascii="Times New Roman" w:hAnsi="Times New Roman" w:cs="Times New Roman"/>
          <w:sz w:val="20"/>
          <w:szCs w:val="20"/>
        </w:rPr>
        <w:t xml:space="preserve">etween MIR99AHG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0B02E0">
        <w:rPr>
          <w:rFonts w:ascii="Times New Roman" w:hAnsi="Times New Roman" w:cs="Times New Roman"/>
          <w:sz w:val="20"/>
          <w:szCs w:val="20"/>
        </w:rPr>
        <w:t xml:space="preserve">xpression and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0B02E0">
        <w:rPr>
          <w:rFonts w:ascii="Times New Roman" w:hAnsi="Times New Roman" w:cs="Times New Roman"/>
          <w:sz w:val="20"/>
          <w:szCs w:val="20"/>
        </w:rPr>
        <w:t xml:space="preserve">linicopathologic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0B02E0">
        <w:rPr>
          <w:rFonts w:ascii="Times New Roman" w:hAnsi="Times New Roman" w:cs="Times New Roman"/>
          <w:sz w:val="20"/>
          <w:szCs w:val="20"/>
        </w:rPr>
        <w:t xml:space="preserve">haracteristics of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0B02E0">
        <w:rPr>
          <w:rFonts w:ascii="Times New Roman" w:hAnsi="Times New Roman" w:cs="Times New Roman"/>
          <w:sz w:val="20"/>
          <w:szCs w:val="20"/>
        </w:rPr>
        <w:t xml:space="preserve">ung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0B02E0">
        <w:rPr>
          <w:rFonts w:ascii="Times New Roman" w:hAnsi="Times New Roman" w:cs="Times New Roman"/>
          <w:sz w:val="20"/>
          <w:szCs w:val="20"/>
        </w:rPr>
        <w:t>denocarcinoma (58-patient Cohort)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8715" w:type="dxa"/>
        <w:tblLook w:val="04A0" w:firstRow="1" w:lastRow="0" w:firstColumn="1" w:lastColumn="0" w:noHBand="0" w:noVBand="1"/>
      </w:tblPr>
      <w:tblGrid>
        <w:gridCol w:w="1734"/>
        <w:gridCol w:w="1311"/>
        <w:gridCol w:w="1039"/>
        <w:gridCol w:w="237"/>
        <w:gridCol w:w="1559"/>
        <w:gridCol w:w="1559"/>
        <w:gridCol w:w="1276"/>
      </w:tblGrid>
      <w:tr w:rsidR="004D0368" w:rsidRPr="003B6E74" w14:paraId="54A0617A" w14:textId="77777777" w:rsidTr="00612D68">
        <w:trPr>
          <w:trHeight w:val="300"/>
        </w:trPr>
        <w:tc>
          <w:tcPr>
            <w:tcW w:w="173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4D7A29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37EE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298C7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R99AHG expression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DBE9AD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arson χ2</w:t>
            </w:r>
            <w:r w:rsidRPr="003B6E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A07475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  <w:r w:rsidRPr="003B6E7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D0368" w:rsidRPr="003B6E74" w14:paraId="56700475" w14:textId="77777777" w:rsidTr="00612D68">
        <w:trPr>
          <w:trHeight w:val="300"/>
        </w:trPr>
        <w:tc>
          <w:tcPr>
            <w:tcW w:w="173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7C86F45" w14:textId="77777777" w:rsidR="004D0368" w:rsidRPr="003B6E74" w:rsidRDefault="004D0368" w:rsidP="00612D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17DC3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2778E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17AFF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55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E85E82" w14:textId="77777777" w:rsidR="004D0368" w:rsidRPr="003B6E74" w:rsidRDefault="004D0368" w:rsidP="00612D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7E5AD9" w14:textId="77777777" w:rsidR="004D0368" w:rsidRPr="003B6E74" w:rsidRDefault="004D0368" w:rsidP="00612D6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4D0368" w:rsidRPr="003B6E74" w14:paraId="1D4B850D" w14:textId="77777777" w:rsidTr="00612D68">
        <w:trPr>
          <w:trHeight w:val="29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DD3D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33BF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=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DDE9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FDFA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1A7E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0FDF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7 </w:t>
            </w:r>
          </w:p>
        </w:tc>
      </w:tr>
      <w:tr w:rsidR="004D0368" w:rsidRPr="003B6E74" w14:paraId="30FF65CB" w14:textId="77777777" w:rsidTr="00612D68">
        <w:trPr>
          <w:trHeight w:val="28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0F8C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672C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B976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995E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7927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8404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0368" w:rsidRPr="003B6E74" w14:paraId="7B1008D6" w14:textId="77777777" w:rsidTr="00612D68">
        <w:trPr>
          <w:trHeight w:val="28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FC81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BFF2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9403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FC8C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6F4F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1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0BA1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6 </w:t>
            </w:r>
          </w:p>
        </w:tc>
      </w:tr>
      <w:tr w:rsidR="004D0368" w:rsidRPr="003B6E74" w14:paraId="7843A348" w14:textId="77777777" w:rsidTr="00612D68">
        <w:trPr>
          <w:trHeight w:val="28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E26B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F346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7415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378D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E19B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D8CB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0368" w:rsidRPr="003B6E74" w14:paraId="54868FC1" w14:textId="77777777" w:rsidTr="00612D68">
        <w:trPr>
          <w:trHeight w:val="28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028E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F619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083A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8FAE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F4A8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A0FB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84 </w:t>
            </w:r>
          </w:p>
        </w:tc>
      </w:tr>
      <w:tr w:rsidR="004D0368" w:rsidRPr="003B6E74" w14:paraId="59A4E55B" w14:textId="77777777" w:rsidTr="00612D68">
        <w:trPr>
          <w:trHeight w:val="28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BF65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6F32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7B0D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69CE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D3A3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D8D9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0368" w:rsidRPr="003B6E74" w14:paraId="6CB54E0E" w14:textId="77777777" w:rsidTr="00612D68">
        <w:trPr>
          <w:trHeight w:val="28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BCCF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fferentiatio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287D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34B3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A972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3BE6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DD52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0 </w:t>
            </w:r>
          </w:p>
        </w:tc>
      </w:tr>
      <w:tr w:rsidR="004D0368" w:rsidRPr="003B6E74" w14:paraId="3F2CE10D" w14:textId="77777777" w:rsidTr="00612D68">
        <w:trPr>
          <w:trHeight w:val="28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62EE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F10C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0FC3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7160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38EF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E020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0368" w:rsidRPr="003B6E74" w14:paraId="380F108A" w14:textId="77777777" w:rsidTr="00612D68">
        <w:trPr>
          <w:trHeight w:val="28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76C1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AB72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0C62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C885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63A4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6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75CC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1 </w:t>
            </w:r>
          </w:p>
        </w:tc>
      </w:tr>
      <w:tr w:rsidR="004D0368" w:rsidRPr="003B6E74" w14:paraId="2F07F520" w14:textId="77777777" w:rsidTr="00612D68">
        <w:trPr>
          <w:trHeight w:val="28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5AAC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387A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-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5871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C2C4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9944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AB27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0368" w:rsidRPr="003B6E74" w14:paraId="40AF2588" w14:textId="77777777" w:rsidTr="00612D68">
        <w:trPr>
          <w:trHeight w:val="28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8D23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 stag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609E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4C43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8F63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BC22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.1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1EDF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4**</w:t>
            </w:r>
          </w:p>
        </w:tc>
      </w:tr>
      <w:tr w:rsidR="004D0368" w:rsidRPr="003B6E74" w14:paraId="3C2F01C0" w14:textId="77777777" w:rsidTr="00612D68">
        <w:trPr>
          <w:trHeight w:val="28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A80D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C5CE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1-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2377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457A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2A78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0C92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0368" w:rsidRPr="003B6E74" w14:paraId="22B8D7EB" w14:textId="77777777" w:rsidTr="00612D68">
        <w:trPr>
          <w:trHeight w:val="28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EBE1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FB5E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1CE5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2534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1595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1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B8DD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41*</w:t>
            </w:r>
          </w:p>
        </w:tc>
      </w:tr>
      <w:tr w:rsidR="004D0368" w:rsidRPr="003B6E74" w14:paraId="64C62030" w14:textId="77777777" w:rsidTr="00612D68">
        <w:trPr>
          <w:trHeight w:val="290"/>
        </w:trPr>
        <w:tc>
          <w:tcPr>
            <w:tcW w:w="1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01FEC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57A80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-II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94B34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6E767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82845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DAE58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D0368" w:rsidRPr="003B6E74" w14:paraId="4D5DB247" w14:textId="77777777" w:rsidTr="00612D68">
        <w:trPr>
          <w:trHeight w:val="300"/>
        </w:trPr>
        <w:tc>
          <w:tcPr>
            <w:tcW w:w="4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B073" w14:textId="77777777" w:rsidR="004D0368" w:rsidRPr="003B6E74" w:rsidRDefault="004D0368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B6E7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3B6E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&lt; 0.05 was considered as significant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EB8B" w14:textId="77777777" w:rsidR="004D0368" w:rsidRPr="003B6E74" w:rsidRDefault="004D0368" w:rsidP="00612D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FD14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A9FB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C11F" w14:textId="77777777" w:rsidR="004D0368" w:rsidRPr="003B6E74" w:rsidRDefault="004D0368" w:rsidP="00612D6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1B1D67C" w14:textId="77777777" w:rsidR="00A6170C" w:rsidRPr="004D0368" w:rsidRDefault="00A6170C"/>
    <w:sectPr w:rsidR="00A6170C" w:rsidRPr="004D03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8D0D43" w14:textId="77777777" w:rsidR="00F64523" w:rsidRDefault="00F64523" w:rsidP="004D0368">
      <w:r>
        <w:separator/>
      </w:r>
    </w:p>
  </w:endnote>
  <w:endnote w:type="continuationSeparator" w:id="0">
    <w:p w14:paraId="16E5E9CE" w14:textId="77777777" w:rsidR="00F64523" w:rsidRDefault="00F64523" w:rsidP="004D03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AC0EED" w14:textId="77777777" w:rsidR="00F64523" w:rsidRDefault="00F64523" w:rsidP="004D0368">
      <w:r>
        <w:separator/>
      </w:r>
    </w:p>
  </w:footnote>
  <w:footnote w:type="continuationSeparator" w:id="0">
    <w:p w14:paraId="695759E3" w14:textId="77777777" w:rsidR="00F64523" w:rsidRDefault="00F64523" w:rsidP="004D03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AD9"/>
    <w:rsid w:val="004D0368"/>
    <w:rsid w:val="007D4AD9"/>
    <w:rsid w:val="00A6170C"/>
    <w:rsid w:val="00F64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08CA9B"/>
  <w15:chartTrackingRefBased/>
  <w15:docId w15:val="{DC22335C-D51C-4946-B1C9-5416FF231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03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03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03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03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03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忱成</dc:creator>
  <cp:keywords/>
  <dc:description/>
  <cp:lastModifiedBy>韩 忱成</cp:lastModifiedBy>
  <cp:revision>2</cp:revision>
  <dcterms:created xsi:type="dcterms:W3CDTF">2021-03-18T16:18:00Z</dcterms:created>
  <dcterms:modified xsi:type="dcterms:W3CDTF">2021-03-18T16:19:00Z</dcterms:modified>
</cp:coreProperties>
</file>